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406" w:rsidRPr="0090284D" w:rsidRDefault="00BB2406" w:rsidP="00BB2406">
      <w:r w:rsidRPr="0090284D">
        <w:t xml:space="preserve">Table </w:t>
      </w:r>
      <w:r>
        <w:t>S</w:t>
      </w:r>
      <w:r w:rsidRPr="0090284D">
        <w:t>3 – Subset of clinical relevant eye variables according to expert criterion.</w:t>
      </w:r>
    </w:p>
    <w:tbl>
      <w:tblPr>
        <w:tblW w:w="76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650"/>
      </w:tblGrid>
      <w:tr w:rsidR="00BB2406" w:rsidRPr="0090284D" w:rsidTr="009A08BB">
        <w:trPr>
          <w:cantSplit/>
          <w:tblHeader/>
        </w:trPr>
        <w:tc>
          <w:tcPr>
            <w:tcW w:w="7650" w:type="dxa"/>
          </w:tcPr>
          <w:p w:rsidR="00BB2406" w:rsidRPr="0090284D" w:rsidRDefault="00BB2406" w:rsidP="009A08BB">
            <w:pPr>
              <w:rPr>
                <w:b/>
                <w:bCs/>
              </w:rPr>
            </w:pPr>
            <w:r w:rsidRPr="0090284D">
              <w:rPr>
                <w:b/>
                <w:bCs/>
              </w:rPr>
              <w:t>Variables Description</w:t>
            </w:r>
          </w:p>
        </w:tc>
      </w:tr>
      <w:tr w:rsidR="00BB2406" w:rsidRPr="0090284D" w:rsidTr="009A08BB">
        <w:trPr>
          <w:cantSplit/>
        </w:trPr>
        <w:tc>
          <w:tcPr>
            <w:tcW w:w="7650" w:type="dxa"/>
          </w:tcPr>
          <w:p w:rsidR="00BB2406" w:rsidRPr="0090284D" w:rsidRDefault="00BB2406" w:rsidP="009A08BB">
            <w:r w:rsidRPr="0090284D">
              <w:t>Number of microaneurysms,</w:t>
            </w:r>
          </w:p>
        </w:tc>
      </w:tr>
      <w:tr w:rsidR="00BB2406" w:rsidRPr="0090284D" w:rsidTr="009A08BB">
        <w:trPr>
          <w:cantSplit/>
        </w:trPr>
        <w:tc>
          <w:tcPr>
            <w:tcW w:w="7650" w:type="dxa"/>
          </w:tcPr>
          <w:p w:rsidR="00BB2406" w:rsidRPr="0090284D" w:rsidRDefault="00BB2406" w:rsidP="009A08BB">
            <w:r w:rsidRPr="0090284D">
              <w:t>Hard exudate within grid, field 2</w:t>
            </w:r>
          </w:p>
        </w:tc>
      </w:tr>
      <w:tr w:rsidR="00BB2406" w:rsidRPr="0090284D" w:rsidTr="009A08BB">
        <w:trPr>
          <w:cantSplit/>
        </w:trPr>
        <w:tc>
          <w:tcPr>
            <w:tcW w:w="7650" w:type="dxa"/>
          </w:tcPr>
          <w:p w:rsidR="00BB2406" w:rsidRPr="0090284D" w:rsidRDefault="00BB2406" w:rsidP="009A08BB">
            <w:r w:rsidRPr="0090284D">
              <w:t>Presence of retinal thickening</w:t>
            </w:r>
          </w:p>
        </w:tc>
      </w:tr>
      <w:tr w:rsidR="00BB2406" w:rsidRPr="0090284D" w:rsidTr="009A08BB">
        <w:trPr>
          <w:cantSplit/>
        </w:trPr>
        <w:tc>
          <w:tcPr>
            <w:tcW w:w="7650" w:type="dxa"/>
          </w:tcPr>
          <w:p w:rsidR="00BB2406" w:rsidRPr="0090284D" w:rsidRDefault="00BB2406" w:rsidP="009A08BB">
            <w:r w:rsidRPr="0090284D">
              <w:t>Proximity of retinal thickening/adjacent hard exudate to the center in microns</w:t>
            </w:r>
          </w:p>
        </w:tc>
      </w:tr>
      <w:tr w:rsidR="00BB2406" w:rsidRPr="0090284D" w:rsidTr="009A08BB">
        <w:trPr>
          <w:cantSplit/>
        </w:trPr>
        <w:tc>
          <w:tcPr>
            <w:tcW w:w="7650" w:type="dxa"/>
          </w:tcPr>
          <w:p w:rsidR="00BB2406" w:rsidRPr="0090284D" w:rsidRDefault="00BB2406" w:rsidP="009A08BB">
            <w:r w:rsidRPr="0090284D">
              <w:t>Retinal thickening at center of macula</w:t>
            </w:r>
          </w:p>
        </w:tc>
      </w:tr>
      <w:tr w:rsidR="00BB2406" w:rsidRPr="0090284D" w:rsidTr="009A08BB">
        <w:trPr>
          <w:cantSplit/>
        </w:trPr>
        <w:tc>
          <w:tcPr>
            <w:tcW w:w="7650" w:type="dxa"/>
          </w:tcPr>
          <w:p w:rsidR="00BB2406" w:rsidRPr="0090284D" w:rsidRDefault="00BB2406" w:rsidP="009A08BB">
            <w:r w:rsidRPr="0090284D">
              <w:t>Clinically significant macular edema (ETDRS)</w:t>
            </w:r>
          </w:p>
        </w:tc>
      </w:tr>
      <w:tr w:rsidR="00BB2406" w:rsidRPr="0090284D" w:rsidTr="009A08BB">
        <w:trPr>
          <w:cantSplit/>
        </w:trPr>
        <w:tc>
          <w:tcPr>
            <w:tcW w:w="7650" w:type="dxa"/>
          </w:tcPr>
          <w:p w:rsidR="00BB2406" w:rsidRPr="0090284D" w:rsidRDefault="00BB2406" w:rsidP="009A08BB">
            <w:r w:rsidRPr="0090284D">
              <w:t>Hard exudate at center point (</w:t>
            </w:r>
            <w:proofErr w:type="spellStart"/>
            <w:r w:rsidRPr="0090284D">
              <w:t>Pt</w:t>
            </w:r>
            <w:proofErr w:type="spellEnd"/>
            <w:r w:rsidRPr="0090284D">
              <w:t>) of grid</w:t>
            </w:r>
          </w:p>
        </w:tc>
      </w:tr>
    </w:tbl>
    <w:p w:rsidR="00BB2406" w:rsidRDefault="00BB2406" w:rsidP="00BB2406"/>
    <w:p w:rsidR="00B049C5" w:rsidRDefault="00B049C5">
      <w:bookmarkStart w:id="0" w:name="_GoBack"/>
      <w:bookmarkEnd w:id="0"/>
    </w:p>
    <w:sectPr w:rsidR="00B04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406"/>
    <w:rsid w:val="00B049C5"/>
    <w:rsid w:val="00BB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4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4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Luis</dc:creator>
  <cp:lastModifiedBy>Ramon Luis</cp:lastModifiedBy>
  <cp:revision>1</cp:revision>
  <dcterms:created xsi:type="dcterms:W3CDTF">2014-05-19T17:59:00Z</dcterms:created>
  <dcterms:modified xsi:type="dcterms:W3CDTF">2014-05-19T18:00:00Z</dcterms:modified>
</cp:coreProperties>
</file>